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14B" w:rsidRPr="00865D9B" w:rsidRDefault="0079114B" w:rsidP="0079114B">
      <w:pPr>
        <w:rPr>
          <w:rFonts w:ascii="Times New Roman" w:hAnsi="Times New Roman" w:cs="Times New Roman"/>
          <w:sz w:val="20"/>
          <w:szCs w:val="20"/>
        </w:rPr>
      </w:pPr>
      <w:bookmarkStart w:id="0" w:name="_Hlk783529"/>
      <w:del w:id="1" w:author="Author" w:date="2019-10-05T11:00:00Z">
        <w:r w:rsidDel="00702FAC">
          <w:rPr>
            <w:rFonts w:ascii="Times New Roman" w:hAnsi="Times New Roman" w:cs="Times New Roman"/>
            <w:b/>
            <w:sz w:val="20"/>
            <w:szCs w:val="24"/>
          </w:rPr>
          <w:delText xml:space="preserve">Table </w:delText>
        </w:r>
      </w:del>
      <w:bookmarkEnd w:id="0"/>
      <w:proofErr w:type="spellStart"/>
      <w:r w:rsidR="0042740D" w:rsidRPr="006202AF">
        <w:rPr>
          <w:rFonts w:ascii="Times New Roman" w:hAnsi="Times New Roman" w:cs="Times New Roman"/>
          <w:b/>
          <w:sz w:val="20"/>
          <w:szCs w:val="24"/>
        </w:rPr>
        <w:t>S</w:t>
      </w:r>
      <w:r w:rsidR="0042740D">
        <w:rPr>
          <w:rFonts w:ascii="Times New Roman" w:hAnsi="Times New Roman" w:cs="Times New Roman"/>
          <w:b/>
          <w:sz w:val="20"/>
          <w:szCs w:val="24"/>
        </w:rPr>
        <w:t>1</w:t>
      </w:r>
      <w:proofErr w:type="spellEnd"/>
      <w:r w:rsidR="0042740D" w:rsidRPr="00C55C05">
        <w:rPr>
          <w:rFonts w:ascii="Times New Roman" w:hAnsi="Times New Roman" w:cs="Times New Roman"/>
          <w:b/>
          <w:sz w:val="20"/>
          <w:szCs w:val="20"/>
        </w:rPr>
        <w:t xml:space="preserve"> </w:t>
      </w:r>
      <w:ins w:id="2" w:author="Author" w:date="2019-10-05T11:00:00Z">
        <w:r w:rsidR="00702FAC">
          <w:rPr>
            <w:rFonts w:ascii="Times New Roman" w:hAnsi="Times New Roman" w:cs="Times New Roman"/>
            <w:b/>
            <w:sz w:val="20"/>
            <w:szCs w:val="24"/>
          </w:rPr>
          <w:t xml:space="preserve">Table </w:t>
        </w:r>
      </w:ins>
      <w:r w:rsidRPr="00C55C05">
        <w:rPr>
          <w:rFonts w:ascii="Times New Roman" w:hAnsi="Times New Roman" w:cs="Times New Roman"/>
          <w:b/>
          <w:sz w:val="20"/>
          <w:szCs w:val="20"/>
        </w:rPr>
        <w:t>The two cross validation schemes adopted to test the PA of AE and G*E GS models</w:t>
      </w:r>
    </w:p>
    <w:tbl>
      <w:tblPr>
        <w:tblW w:w="61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722"/>
        <w:gridCol w:w="721"/>
        <w:gridCol w:w="454"/>
        <w:gridCol w:w="721"/>
        <w:gridCol w:w="721"/>
        <w:gridCol w:w="721"/>
        <w:gridCol w:w="454"/>
        <w:gridCol w:w="687"/>
      </w:tblGrid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2618" w:type="dxa"/>
            <w:gridSpan w:val="4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CV1</w:t>
            </w:r>
            <w:proofErr w:type="spellEnd"/>
          </w:p>
        </w:tc>
        <w:tc>
          <w:tcPr>
            <w:tcW w:w="258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CV2</w:t>
            </w:r>
            <w:proofErr w:type="spellEnd"/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Env1</w:t>
            </w:r>
            <w:proofErr w:type="spellEnd"/>
          </w:p>
        </w:tc>
        <w:tc>
          <w:tcPr>
            <w:tcW w:w="721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Env2</w:t>
            </w:r>
            <w:proofErr w:type="spellEnd"/>
          </w:p>
        </w:tc>
        <w:tc>
          <w:tcPr>
            <w:tcW w:w="454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Envn</w:t>
            </w:r>
            <w:proofErr w:type="spellEnd"/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Env1</w:t>
            </w:r>
            <w:proofErr w:type="spellEnd"/>
          </w:p>
        </w:tc>
        <w:tc>
          <w:tcPr>
            <w:tcW w:w="721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Env2</w:t>
            </w:r>
            <w:proofErr w:type="spellEnd"/>
          </w:p>
        </w:tc>
        <w:tc>
          <w:tcPr>
            <w:tcW w:w="454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Envn</w:t>
            </w:r>
            <w:proofErr w:type="spellEnd"/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1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2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2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2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2</w:t>
            </w:r>
            <w:proofErr w:type="spellEnd"/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3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3</w:t>
            </w:r>
            <w:proofErr w:type="spellEnd"/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4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4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4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5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5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5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5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5</w:t>
            </w:r>
            <w:proofErr w:type="spellEnd"/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91002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91002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91002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91002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0422E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0422E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0422E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90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0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0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0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0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0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91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1</w:t>
            </w:r>
            <w:proofErr w:type="spellEnd"/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92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93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3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3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3</w:t>
            </w:r>
            <w:proofErr w:type="spellEnd"/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94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2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4</w:t>
            </w:r>
            <w:proofErr w:type="spellEnd"/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95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5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5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95</w:t>
            </w:r>
            <w:proofErr w:type="spellEnd"/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…</w:t>
            </w:r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  <w:tr w:rsidR="0079114B" w:rsidRPr="00865D9B" w:rsidTr="006202AF">
        <w:trPr>
          <w:trHeight w:val="284"/>
          <w:jc w:val="center"/>
        </w:trPr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bCs/>
                <w:sz w:val="20"/>
                <w:szCs w:val="20"/>
              </w:rPr>
              <w:t>LineN</w:t>
            </w:r>
            <w:proofErr w:type="spellEnd"/>
          </w:p>
        </w:tc>
        <w:tc>
          <w:tcPr>
            <w:tcW w:w="72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3515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4" w:space="0" w:color="auto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9114B" w:rsidRDefault="0079114B" w:rsidP="006202AF">
            <w:r w:rsidRPr="00113FA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79114B" w:rsidRPr="00865D9B" w:rsidRDefault="0079114B" w:rsidP="0062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D9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</w:p>
        </w:tc>
      </w:tr>
    </w:tbl>
    <w:p w:rsidR="0079114B" w:rsidRDefault="0079114B" w:rsidP="0079114B">
      <w:pPr>
        <w:rPr>
          <w:rFonts w:ascii="Times New Roman" w:hAnsi="Times New Roman" w:cs="Times New Roman"/>
          <w:sz w:val="20"/>
          <w:szCs w:val="20"/>
        </w:rPr>
      </w:pPr>
      <w:bookmarkStart w:id="3" w:name="_Hlk510024139"/>
      <w:proofErr w:type="spellStart"/>
      <w:r w:rsidRPr="00865D9B">
        <w:rPr>
          <w:rFonts w:ascii="Times New Roman" w:hAnsi="Times New Roman" w:cs="Times New Roman"/>
          <w:sz w:val="20"/>
          <w:szCs w:val="20"/>
        </w:rPr>
        <w:t>CV1</w:t>
      </w:r>
      <w:proofErr w:type="spellEnd"/>
      <w:r w:rsidRPr="00865D9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865D9B">
        <w:rPr>
          <w:rFonts w:ascii="Times New Roman" w:hAnsi="Times New Roman" w:cs="Times New Roman"/>
          <w:sz w:val="20"/>
          <w:szCs w:val="20"/>
        </w:rPr>
        <w:t>CV2</w:t>
      </w:r>
      <w:proofErr w:type="spellEnd"/>
      <w:r w:rsidRPr="00865D9B">
        <w:rPr>
          <w:rFonts w:ascii="Times New Roman" w:hAnsi="Times New Roman" w:cs="Times New Roman"/>
          <w:sz w:val="20"/>
          <w:szCs w:val="20"/>
        </w:rPr>
        <w:t xml:space="preserve"> mean two cross validation scheme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65D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65D9B">
        <w:rPr>
          <w:rFonts w:ascii="Times New Roman" w:hAnsi="Times New Roman" w:cs="Times New Roman"/>
          <w:sz w:val="20"/>
          <w:szCs w:val="20"/>
        </w:rPr>
        <w:t>Env1</w:t>
      </w:r>
      <w:proofErr w:type="spellEnd"/>
      <w:r w:rsidRPr="00865D9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65D9B">
        <w:rPr>
          <w:rFonts w:ascii="Times New Roman" w:hAnsi="Times New Roman" w:cs="Times New Roman"/>
          <w:sz w:val="20"/>
          <w:szCs w:val="20"/>
        </w:rPr>
        <w:t>Env2</w:t>
      </w:r>
      <w:proofErr w:type="spellEnd"/>
      <w:r w:rsidRPr="00865D9B">
        <w:rPr>
          <w:rFonts w:ascii="Times New Roman" w:hAnsi="Times New Roman" w:cs="Times New Roman"/>
          <w:sz w:val="20"/>
          <w:szCs w:val="20"/>
        </w:rPr>
        <w:t xml:space="preserve">, ……, </w:t>
      </w:r>
      <w:proofErr w:type="spellStart"/>
      <w:r w:rsidRPr="00865D9B">
        <w:rPr>
          <w:rFonts w:ascii="Times New Roman" w:hAnsi="Times New Roman" w:cs="Times New Roman"/>
          <w:sz w:val="20"/>
          <w:szCs w:val="20"/>
        </w:rPr>
        <w:t>Envn</w:t>
      </w:r>
      <w:proofErr w:type="spellEnd"/>
      <w:r w:rsidRPr="00865D9B">
        <w:rPr>
          <w:rFonts w:ascii="Times New Roman" w:hAnsi="Times New Roman" w:cs="Times New Roman"/>
          <w:sz w:val="20"/>
          <w:szCs w:val="20"/>
        </w:rPr>
        <w:t xml:space="preserve"> means there are n environm</w:t>
      </w:r>
      <w:bookmarkStart w:id="4" w:name="_GoBack"/>
      <w:bookmarkEnd w:id="4"/>
      <w:r w:rsidRPr="00865D9B">
        <w:rPr>
          <w:rFonts w:ascii="Times New Roman" w:hAnsi="Times New Roman" w:cs="Times New Roman"/>
          <w:sz w:val="20"/>
          <w:szCs w:val="20"/>
        </w:rPr>
        <w:t>ent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65D9B">
        <w:rPr>
          <w:rFonts w:ascii="Times New Roman" w:hAnsi="Times New Roman" w:cs="Times New Roman"/>
          <w:sz w:val="20"/>
          <w:szCs w:val="20"/>
        </w:rPr>
        <w:t>NA means phenotype was not evaluated in the specific environment</w:t>
      </w:r>
      <w:r>
        <w:rPr>
          <w:rFonts w:ascii="Times New Roman" w:hAnsi="Times New Roman" w:cs="Times New Roman"/>
          <w:sz w:val="20"/>
          <w:szCs w:val="20"/>
        </w:rPr>
        <w:t>, N means there are N lines</w:t>
      </w:r>
      <w:bookmarkEnd w:id="3"/>
    </w:p>
    <w:p w:rsidR="002C439F" w:rsidRPr="00D64CBC" w:rsidRDefault="002C439F" w:rsidP="009B31F0">
      <w:pPr>
        <w:spacing w:afterLines="100" w:after="240"/>
        <w:rPr>
          <w:rFonts w:ascii="Times New Roman" w:hAnsi="Times New Roman" w:cs="Times New Roman"/>
          <w:sz w:val="24"/>
          <w:szCs w:val="24"/>
        </w:rPr>
      </w:pPr>
    </w:p>
    <w:sectPr w:rsidR="002C439F" w:rsidRPr="00D64CBC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0AEC" w:rsidRDefault="00E60AEC">
      <w:r>
        <w:separator/>
      </w:r>
    </w:p>
  </w:endnote>
  <w:endnote w:type="continuationSeparator" w:id="0">
    <w:p w:rsidR="00E60AEC" w:rsidRDefault="00E60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6524333"/>
      <w:docPartObj>
        <w:docPartGallery w:val="Page Numbers (Bottom of Page)"/>
        <w:docPartUnique/>
      </w:docPartObj>
    </w:sdtPr>
    <w:sdtEndPr/>
    <w:sdtContent>
      <w:p w:rsidR="009D4BCB" w:rsidRDefault="009D4BCB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588C">
          <w:rPr>
            <w:noProof/>
            <w:lang w:val="zh-CN"/>
          </w:rPr>
          <w:t>3</w:t>
        </w:r>
        <w:r>
          <w:fldChar w:fldCharType="end"/>
        </w:r>
      </w:p>
    </w:sdtContent>
  </w:sdt>
  <w:p w:rsidR="009D4BCB" w:rsidRDefault="009D4BC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0AEC" w:rsidRDefault="00E60AEC">
      <w:r>
        <w:separator/>
      </w:r>
    </w:p>
  </w:footnote>
  <w:footnote w:type="continuationSeparator" w:id="0">
    <w:p w:rsidR="00E60AEC" w:rsidRDefault="00E60AE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439F"/>
    <w:rsid w:val="00052185"/>
    <w:rsid w:val="00097A04"/>
    <w:rsid w:val="001940B5"/>
    <w:rsid w:val="00197CE3"/>
    <w:rsid w:val="002351A5"/>
    <w:rsid w:val="0024588C"/>
    <w:rsid w:val="002B3F8C"/>
    <w:rsid w:val="002C439F"/>
    <w:rsid w:val="003164FF"/>
    <w:rsid w:val="003427FF"/>
    <w:rsid w:val="00350142"/>
    <w:rsid w:val="00391E91"/>
    <w:rsid w:val="0042740D"/>
    <w:rsid w:val="0046739A"/>
    <w:rsid w:val="00485282"/>
    <w:rsid w:val="004928AA"/>
    <w:rsid w:val="004A5EF7"/>
    <w:rsid w:val="004B4D21"/>
    <w:rsid w:val="005176C6"/>
    <w:rsid w:val="0052548B"/>
    <w:rsid w:val="005E29D2"/>
    <w:rsid w:val="00603FE3"/>
    <w:rsid w:val="006973C8"/>
    <w:rsid w:val="00702FAC"/>
    <w:rsid w:val="00703712"/>
    <w:rsid w:val="007154BF"/>
    <w:rsid w:val="00774E8E"/>
    <w:rsid w:val="0079114B"/>
    <w:rsid w:val="007D393C"/>
    <w:rsid w:val="007D3C57"/>
    <w:rsid w:val="007F3DC6"/>
    <w:rsid w:val="0086678E"/>
    <w:rsid w:val="00873ABB"/>
    <w:rsid w:val="00990B0B"/>
    <w:rsid w:val="009B31F0"/>
    <w:rsid w:val="009C22B1"/>
    <w:rsid w:val="009D4BCB"/>
    <w:rsid w:val="009E04E3"/>
    <w:rsid w:val="00A15020"/>
    <w:rsid w:val="00A15B2E"/>
    <w:rsid w:val="00A37558"/>
    <w:rsid w:val="00A501BF"/>
    <w:rsid w:val="00A53042"/>
    <w:rsid w:val="00A61D7A"/>
    <w:rsid w:val="00A6616D"/>
    <w:rsid w:val="00A75190"/>
    <w:rsid w:val="00B11BD3"/>
    <w:rsid w:val="00B41522"/>
    <w:rsid w:val="00B94167"/>
    <w:rsid w:val="00BB2004"/>
    <w:rsid w:val="00BD75EC"/>
    <w:rsid w:val="00C13429"/>
    <w:rsid w:val="00C24874"/>
    <w:rsid w:val="00C442D2"/>
    <w:rsid w:val="00C94672"/>
    <w:rsid w:val="00C950AE"/>
    <w:rsid w:val="00C9773E"/>
    <w:rsid w:val="00CE4A4D"/>
    <w:rsid w:val="00CF77CA"/>
    <w:rsid w:val="00D12B1C"/>
    <w:rsid w:val="00D51F1E"/>
    <w:rsid w:val="00D64CBC"/>
    <w:rsid w:val="00DA70E5"/>
    <w:rsid w:val="00E11483"/>
    <w:rsid w:val="00E1670D"/>
    <w:rsid w:val="00E60AEC"/>
    <w:rsid w:val="00EA65CF"/>
    <w:rsid w:val="00EC066E"/>
    <w:rsid w:val="00ED11F8"/>
    <w:rsid w:val="00F238DA"/>
    <w:rsid w:val="00F349F0"/>
    <w:rsid w:val="00F46F2A"/>
    <w:rsid w:val="00F506A5"/>
    <w:rsid w:val="00F81392"/>
    <w:rsid w:val="00FF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ACC760-90B7-498C-A3B6-309222AA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C4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2C4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2C439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C439F"/>
  </w:style>
  <w:style w:type="paragraph" w:styleId="a6">
    <w:name w:val="header"/>
    <w:basedOn w:val="a"/>
    <w:link w:val="a7"/>
    <w:uiPriority w:val="99"/>
    <w:unhideWhenUsed/>
    <w:rsid w:val="00D64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4CBC"/>
    <w:rPr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D64CB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D64CBC"/>
    <w:rPr>
      <w:rFonts w:asciiTheme="majorHAnsi" w:eastAsia="宋体" w:hAnsiTheme="majorHAnsi" w:cstheme="majorBidi"/>
      <w:b/>
      <w:bCs/>
      <w:sz w:val="32"/>
      <w:szCs w:val="32"/>
    </w:rPr>
  </w:style>
  <w:style w:type="character" w:styleId="aa">
    <w:name w:val="Hyperlink"/>
    <w:basedOn w:val="a0"/>
    <w:uiPriority w:val="99"/>
    <w:unhideWhenUsed/>
    <w:qFormat/>
    <w:rsid w:val="00D64CBC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D64CB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64CBC"/>
    <w:rPr>
      <w:sz w:val="18"/>
      <w:szCs w:val="18"/>
    </w:rPr>
  </w:style>
  <w:style w:type="paragraph" w:styleId="ad">
    <w:name w:val="List Paragraph"/>
    <w:basedOn w:val="a"/>
    <w:uiPriority w:val="34"/>
    <w:qFormat/>
    <w:rsid w:val="00703712"/>
    <w:pPr>
      <w:ind w:firstLineChars="200" w:firstLine="420"/>
    </w:pPr>
  </w:style>
  <w:style w:type="paragraph" w:styleId="ae">
    <w:name w:val="Revision"/>
    <w:hidden/>
    <w:uiPriority w:val="99"/>
    <w:semiHidden/>
    <w:rsid w:val="00A37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8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A119A-B609-4351-8D8A-9A77807F2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thzhw</dc:creator>
  <cp:lastModifiedBy>Author</cp:lastModifiedBy>
  <cp:revision>32</cp:revision>
  <dcterms:created xsi:type="dcterms:W3CDTF">2018-01-30T08:56:00Z</dcterms:created>
  <dcterms:modified xsi:type="dcterms:W3CDTF">2019-10-05T03:00:00Z</dcterms:modified>
</cp:coreProperties>
</file>